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300"/>
        <w:gridCol w:w="1620"/>
        <w:gridCol w:w="1620"/>
        <w:gridCol w:w="1620"/>
        <w:gridCol w:w="1620"/>
      </w:tblGrid>
      <w:tr w:rsidR="0018776F" w:rsidRPr="0018776F" w:rsidTr="0018776F">
        <w:trPr>
          <w:trHeight w:val="4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18776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1877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ranioleuc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1877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all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1877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ochil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Xenops</w:t>
            </w:r>
          </w:p>
        </w:tc>
      </w:tr>
      <w:tr w:rsidR="0018776F" w:rsidRPr="0018776F" w:rsidTr="0018776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</w:tr>
      <w:tr w:rsidR="0018776F" w:rsidRPr="0018776F" w:rsidTr="0018776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</w:tr>
      <w:tr w:rsidR="0018776F" w:rsidRPr="0018776F" w:rsidTr="0018776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18776F" w:rsidRPr="0018776F" w:rsidTr="0018776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18776F" w:rsidRPr="0018776F" w:rsidTr="0018776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18776F" w:rsidRPr="0018776F" w:rsidTr="0018776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</w:tr>
      <w:tr w:rsidR="0018776F" w:rsidRPr="0018776F" w:rsidTr="0018776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776F" w:rsidRPr="0018776F" w:rsidRDefault="0018776F" w:rsidP="001877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776F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</w:tr>
    </w:tbl>
    <w:p w:rsidR="0049265D" w:rsidRDefault="0049265D">
      <w:bookmarkStart w:id="0" w:name="_GoBack"/>
      <w:bookmarkEnd w:id="0"/>
    </w:p>
    <w:sectPr w:rsidR="0049265D" w:rsidSect="004926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76F"/>
    <w:rsid w:val="0018776F"/>
    <w:rsid w:val="0049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661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2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Macintosh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2</cp:revision>
  <dcterms:created xsi:type="dcterms:W3CDTF">2015-03-19T18:31:00Z</dcterms:created>
  <dcterms:modified xsi:type="dcterms:W3CDTF">2015-03-19T18:31:00Z</dcterms:modified>
</cp:coreProperties>
</file>